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FAA9C" w14:textId="23E521FF" w:rsidR="006B4305" w:rsidRPr="00FE0735" w:rsidRDefault="006B4305" w:rsidP="006B4305">
      <w:pPr>
        <w:spacing w:line="480" w:lineRule="auto"/>
        <w:rPr>
          <w:b/>
        </w:rPr>
      </w:pPr>
      <w:r>
        <w:rPr>
          <w:b/>
        </w:rPr>
        <w:t>Supplement</w:t>
      </w:r>
      <w:r w:rsidR="00122B00">
        <w:rPr>
          <w:b/>
        </w:rPr>
        <w:t xml:space="preserve"> 1 </w:t>
      </w:r>
    </w:p>
    <w:p w14:paraId="2D21031B" w14:textId="77777777" w:rsidR="006B4305" w:rsidRDefault="006B4305" w:rsidP="006B4305">
      <w:pPr>
        <w:jc w:val="center"/>
        <w:rPr>
          <w:b/>
        </w:rPr>
      </w:pPr>
      <w:r w:rsidRPr="00FE0735">
        <w:rPr>
          <w:b/>
        </w:rPr>
        <w:t>Quality Checklist for Prevalence</w:t>
      </w:r>
      <w:r>
        <w:rPr>
          <w:b/>
        </w:rPr>
        <w:t xml:space="preserve"> Meta-Analysis</w:t>
      </w:r>
    </w:p>
    <w:p w14:paraId="6680F3F4" w14:textId="77777777" w:rsidR="006B4305" w:rsidRDefault="006B4305" w:rsidP="006B4305">
      <w:pPr>
        <w:jc w:val="center"/>
        <w:rPr>
          <w:b/>
          <w:u w:val="single"/>
        </w:rPr>
      </w:pPr>
      <w:r>
        <w:rPr>
          <w:b/>
          <w:u w:val="single"/>
        </w:rPr>
        <w:t>Checklist to assess each study’s quality.</w:t>
      </w:r>
    </w:p>
    <w:p w14:paraId="7C1BCCFA" w14:textId="77777777" w:rsidR="006B4305" w:rsidRDefault="006B4305" w:rsidP="006B4305">
      <w:pPr>
        <w:jc w:val="center"/>
        <w:rPr>
          <w:i/>
        </w:rPr>
      </w:pPr>
      <w:r w:rsidRPr="000D5F6D">
        <w:rPr>
          <w:i/>
        </w:rPr>
        <w:t>Score 0, 1 or 2 for each question on each study.</w:t>
      </w:r>
    </w:p>
    <w:p w14:paraId="51937DE4" w14:textId="77777777" w:rsidR="006B4305" w:rsidRDefault="006B4305" w:rsidP="006B4305">
      <w:pPr>
        <w:jc w:val="center"/>
        <w:rPr>
          <w:i/>
        </w:rPr>
      </w:pPr>
    </w:p>
    <w:p w14:paraId="22518366" w14:textId="77777777" w:rsidR="006B4305" w:rsidRPr="00805A0C" w:rsidRDefault="006B4305" w:rsidP="006B4305">
      <w:pPr>
        <w:rPr>
          <w:b/>
          <w:u w:val="single"/>
        </w:rPr>
      </w:pPr>
      <w:r w:rsidRPr="00805A0C">
        <w:rPr>
          <w:b/>
        </w:rPr>
        <w:t xml:space="preserve">Assessed by: </w:t>
      </w:r>
      <w:r>
        <w:rPr>
          <w:b/>
          <w:u w:val="single"/>
        </w:rPr>
        <w:t>______________</w:t>
      </w:r>
    </w:p>
    <w:p w14:paraId="2C2AA54A" w14:textId="77777777" w:rsidR="006B4305" w:rsidRDefault="006B4305" w:rsidP="006B4305">
      <w:pPr>
        <w:rPr>
          <w:b/>
          <w:u w:val="single"/>
        </w:rPr>
      </w:pPr>
    </w:p>
    <w:p w14:paraId="7B13DB6D" w14:textId="77777777" w:rsidR="006B4305" w:rsidRPr="000D5F6D" w:rsidRDefault="006B4305" w:rsidP="006B4305">
      <w:pPr>
        <w:rPr>
          <w:u w:val="single"/>
        </w:rPr>
      </w:pPr>
      <w:r w:rsidRPr="00B95542">
        <w:rPr>
          <w:b/>
          <w:u w:val="single"/>
        </w:rPr>
        <w:t xml:space="preserve">Population </w:t>
      </w:r>
    </w:p>
    <w:p w14:paraId="43D5D2BE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ere participants and setting well described? </w:t>
      </w:r>
    </w:p>
    <w:p w14:paraId="7D029D75" w14:textId="77777777" w:rsidR="006B4305" w:rsidRPr="000D5F6D" w:rsidRDefault="006B4305" w:rsidP="006B4305">
      <w:pPr>
        <w:ind w:firstLine="720"/>
      </w:pPr>
      <w:r>
        <w:t>(2)</w:t>
      </w:r>
      <w:r w:rsidRPr="000D5F6D">
        <w:t xml:space="preserve">Information regarding the characteristics (age, gender, ethnicity) of the sample and trauma variables (type, severity, duration) are well described with the setting well reported (health setting, country, geography) </w:t>
      </w:r>
    </w:p>
    <w:p w14:paraId="685F9AEC" w14:textId="77777777" w:rsidR="006B4305" w:rsidRDefault="006B4305" w:rsidP="006B4305">
      <w:pPr>
        <w:ind w:firstLine="720"/>
      </w:pPr>
      <w:r>
        <w:t>(1)</w:t>
      </w:r>
      <w:r w:rsidRPr="00B95542">
        <w:t xml:space="preserve">Some information regarding participants characteristics and trauma variables are reported, with limited information on the setting </w:t>
      </w:r>
    </w:p>
    <w:p w14:paraId="36C72EAB" w14:textId="77777777" w:rsidR="006B4305" w:rsidRDefault="006B4305" w:rsidP="006B4305">
      <w:pPr>
        <w:ind w:firstLine="720"/>
      </w:pPr>
      <w:r>
        <w:t>(0)</w:t>
      </w:r>
      <w:r w:rsidRPr="00B95542">
        <w:t xml:space="preserve">Sample characteristics, trauma variables and setting information are not reported in any detail </w:t>
      </w:r>
    </w:p>
    <w:p w14:paraId="12563548" w14:textId="77777777" w:rsidR="006B4305" w:rsidRDefault="006B4305" w:rsidP="006B4305"/>
    <w:p w14:paraId="1046D8DC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as participation rate of those eligible at least 50%? </w:t>
      </w:r>
    </w:p>
    <w:p w14:paraId="08FA3143" w14:textId="77777777" w:rsidR="006B4305" w:rsidRDefault="006B4305" w:rsidP="006B4305">
      <w:pPr>
        <w:ind w:firstLine="720"/>
      </w:pPr>
      <w:r>
        <w:t>(2)</w:t>
      </w:r>
      <w:r w:rsidRPr="00B95542">
        <w:t xml:space="preserve">More than 50% of those eligible to participate took part </w:t>
      </w:r>
    </w:p>
    <w:p w14:paraId="014099CE" w14:textId="77777777" w:rsidR="006B4305" w:rsidRDefault="006B4305" w:rsidP="006B4305">
      <w:pPr>
        <w:ind w:firstLine="720"/>
      </w:pPr>
      <w:r>
        <w:t>(1)</w:t>
      </w:r>
      <w:r w:rsidRPr="00B95542">
        <w:t xml:space="preserve">Less than 50% of those eligible to participate took part </w:t>
      </w:r>
    </w:p>
    <w:p w14:paraId="26592BBC" w14:textId="77777777" w:rsidR="006B4305" w:rsidRDefault="006B4305" w:rsidP="006B4305">
      <w:pPr>
        <w:ind w:firstLine="720"/>
      </w:pPr>
      <w:r>
        <w:t>(0)</w:t>
      </w:r>
      <w:r w:rsidRPr="00B95542">
        <w:t xml:space="preserve">The number of eligible potential participants was not reported </w:t>
      </w:r>
    </w:p>
    <w:p w14:paraId="45EF921B" w14:textId="77777777" w:rsidR="006B4305" w:rsidRDefault="006B4305" w:rsidP="006B4305">
      <w:pPr>
        <w:ind w:firstLine="720"/>
      </w:pPr>
    </w:p>
    <w:p w14:paraId="12C4EDBD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ere reasons for non-response described? </w:t>
      </w:r>
    </w:p>
    <w:p w14:paraId="27E1383D" w14:textId="77777777" w:rsidR="006B4305" w:rsidRDefault="006B4305" w:rsidP="006B4305">
      <w:pPr>
        <w:ind w:firstLine="720"/>
      </w:pPr>
      <w:r>
        <w:t>(2)</w:t>
      </w:r>
      <w:r w:rsidRPr="00B95542">
        <w:t xml:space="preserve">Reasons for non-response were described with the number of those participants not responding reported </w:t>
      </w:r>
    </w:p>
    <w:p w14:paraId="06374811" w14:textId="77777777" w:rsidR="006B4305" w:rsidRDefault="006B4305" w:rsidP="006B4305">
      <w:pPr>
        <w:ind w:firstLine="720"/>
      </w:pPr>
      <w:r>
        <w:t>(1)</w:t>
      </w:r>
      <w:r w:rsidRPr="00B95542">
        <w:t xml:space="preserve">Reasons were described for non-responders but no numbers provided </w:t>
      </w:r>
      <w:r>
        <w:t xml:space="preserve">OR </w:t>
      </w:r>
      <w:r w:rsidRPr="00B95542">
        <w:t>Numbers of non</w:t>
      </w:r>
      <w:r>
        <w:t>-</w:t>
      </w:r>
      <w:r w:rsidRPr="00B95542">
        <w:t xml:space="preserve">responders are reported but with no reasons </w:t>
      </w:r>
    </w:p>
    <w:p w14:paraId="11D467BB" w14:textId="77777777" w:rsidR="006B4305" w:rsidRDefault="006B4305" w:rsidP="006B4305">
      <w:pPr>
        <w:ind w:firstLine="720"/>
      </w:pPr>
      <w:r>
        <w:t>(0)</w:t>
      </w:r>
      <w:r w:rsidRPr="00B95542">
        <w:t xml:space="preserve">Non-response rates were not reported in the study </w:t>
      </w:r>
    </w:p>
    <w:p w14:paraId="1C9C2337" w14:textId="77777777" w:rsidR="006B4305" w:rsidRDefault="006B4305" w:rsidP="006B4305"/>
    <w:p w14:paraId="2CFFA3E3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as the sample representative – were there differences between those participants taking part and those not? </w:t>
      </w:r>
    </w:p>
    <w:p w14:paraId="663F0A10" w14:textId="77777777" w:rsidR="006B4305" w:rsidRDefault="006B4305" w:rsidP="006B4305">
      <w:pPr>
        <w:ind w:firstLine="720"/>
      </w:pPr>
      <w:r>
        <w:t>(2)</w:t>
      </w:r>
      <w:r w:rsidRPr="00B95542">
        <w:t xml:space="preserve">There were no significant differences in demographics or trauma variables between those participating and those not </w:t>
      </w:r>
    </w:p>
    <w:p w14:paraId="1B71F669" w14:textId="77777777" w:rsidR="006B4305" w:rsidRDefault="006B4305" w:rsidP="006B4305">
      <w:pPr>
        <w:ind w:firstLine="720"/>
      </w:pPr>
      <w:r>
        <w:t>(1)</w:t>
      </w:r>
      <w:r w:rsidRPr="00B95542">
        <w:t xml:space="preserve">Reported significant differences between those participating and those not </w:t>
      </w:r>
    </w:p>
    <w:p w14:paraId="7E06D183" w14:textId="77777777" w:rsidR="006B4305" w:rsidRDefault="006B4305" w:rsidP="006B4305">
      <w:pPr>
        <w:ind w:firstLine="720"/>
      </w:pPr>
      <w:r>
        <w:t>(0)</w:t>
      </w:r>
      <w:r w:rsidRPr="00B95542">
        <w:t xml:space="preserve">Differences between participants and those not taking part were not reported </w:t>
      </w:r>
    </w:p>
    <w:p w14:paraId="66A097B5" w14:textId="77777777" w:rsidR="006B4305" w:rsidRDefault="006B4305" w:rsidP="006B4305"/>
    <w:p w14:paraId="39E8E42E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ere participants recruited in an appropriate way? </w:t>
      </w:r>
    </w:p>
    <w:p w14:paraId="368681FE" w14:textId="77777777" w:rsidR="006B4305" w:rsidRDefault="006B4305" w:rsidP="006B4305">
      <w:pPr>
        <w:ind w:firstLine="720"/>
      </w:pPr>
      <w:r>
        <w:t>(2)</w:t>
      </w:r>
      <w:r w:rsidRPr="00B95542">
        <w:t xml:space="preserve">Consecutive or random sampling was used to recruit potential participants in person by the research team </w:t>
      </w:r>
    </w:p>
    <w:p w14:paraId="6135B979" w14:textId="77777777" w:rsidR="006B4305" w:rsidRDefault="006B4305" w:rsidP="006B4305">
      <w:pPr>
        <w:ind w:firstLine="720"/>
      </w:pPr>
      <w:r>
        <w:t>(1)</w:t>
      </w:r>
      <w:r w:rsidRPr="00B95542">
        <w:t xml:space="preserve">Consecutive or random sampling was used to recruit potential participants via letter or phone call </w:t>
      </w:r>
    </w:p>
    <w:p w14:paraId="65194CBE" w14:textId="77777777" w:rsidR="006B4305" w:rsidRDefault="006B4305" w:rsidP="006B4305">
      <w:pPr>
        <w:ind w:firstLine="720"/>
      </w:pPr>
      <w:r>
        <w:t>(0)</w:t>
      </w:r>
      <w:r w:rsidRPr="00B95542">
        <w:t xml:space="preserve">Recruitment procedures were not reported in the study </w:t>
      </w:r>
    </w:p>
    <w:p w14:paraId="16A2038C" w14:textId="77777777" w:rsidR="006B4305" w:rsidRDefault="006B4305" w:rsidP="006B4305"/>
    <w:p w14:paraId="606EC243" w14:textId="77777777" w:rsidR="006B4305" w:rsidRPr="000D5F6D" w:rsidRDefault="006B4305" w:rsidP="006B4305">
      <w:pPr>
        <w:rPr>
          <w:b/>
          <w:i/>
        </w:rPr>
      </w:pPr>
      <w:r w:rsidRPr="00B95542">
        <w:rPr>
          <w:b/>
          <w:i/>
        </w:rPr>
        <w:t xml:space="preserve">Were inclusion and exclusion criteria explicit and appropriate? </w:t>
      </w:r>
    </w:p>
    <w:p w14:paraId="141F6B38" w14:textId="77777777" w:rsidR="006B4305" w:rsidRDefault="006B4305" w:rsidP="006B4305">
      <w:pPr>
        <w:ind w:firstLine="720"/>
      </w:pPr>
      <w:r>
        <w:t>(2)</w:t>
      </w:r>
      <w:r w:rsidRPr="00B95542">
        <w:t xml:space="preserve">Inclusion and exclusion criteria were reported in detail </w:t>
      </w:r>
    </w:p>
    <w:p w14:paraId="146105E2" w14:textId="77777777" w:rsidR="006B4305" w:rsidRDefault="006B4305" w:rsidP="006B4305">
      <w:pPr>
        <w:ind w:firstLine="720"/>
      </w:pPr>
      <w:r>
        <w:t>(0)</w:t>
      </w:r>
      <w:r w:rsidRPr="00B95542">
        <w:t>Inclusion and exclusion criteria were not reporte</w:t>
      </w:r>
      <w:r>
        <w:t>d</w:t>
      </w:r>
    </w:p>
    <w:p w14:paraId="51E95F9D" w14:textId="77777777" w:rsidR="002B60AB" w:rsidRDefault="00122B00"/>
    <w:sectPr w:rsidR="002B60AB" w:rsidSect="001B528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05"/>
    <w:rsid w:val="0000578D"/>
    <w:rsid w:val="00013149"/>
    <w:rsid w:val="00045FC3"/>
    <w:rsid w:val="00057130"/>
    <w:rsid w:val="00060DC9"/>
    <w:rsid w:val="00082606"/>
    <w:rsid w:val="000C4615"/>
    <w:rsid w:val="000E53DB"/>
    <w:rsid w:val="00100BED"/>
    <w:rsid w:val="00122B00"/>
    <w:rsid w:val="00133197"/>
    <w:rsid w:val="001514C9"/>
    <w:rsid w:val="00153AD1"/>
    <w:rsid w:val="00174053"/>
    <w:rsid w:val="001B5287"/>
    <w:rsid w:val="001D124F"/>
    <w:rsid w:val="001E2708"/>
    <w:rsid w:val="001E7836"/>
    <w:rsid w:val="001F6926"/>
    <w:rsid w:val="00201435"/>
    <w:rsid w:val="00210BC1"/>
    <w:rsid w:val="00215019"/>
    <w:rsid w:val="00224A0E"/>
    <w:rsid w:val="00246E06"/>
    <w:rsid w:val="00251FEF"/>
    <w:rsid w:val="00270180"/>
    <w:rsid w:val="002779AF"/>
    <w:rsid w:val="0028592B"/>
    <w:rsid w:val="00296D5A"/>
    <w:rsid w:val="002E68DA"/>
    <w:rsid w:val="003116A7"/>
    <w:rsid w:val="00317D90"/>
    <w:rsid w:val="00324934"/>
    <w:rsid w:val="00332321"/>
    <w:rsid w:val="00333F17"/>
    <w:rsid w:val="00337DCE"/>
    <w:rsid w:val="00363449"/>
    <w:rsid w:val="00383CC1"/>
    <w:rsid w:val="003855F0"/>
    <w:rsid w:val="003C6D58"/>
    <w:rsid w:val="003D6914"/>
    <w:rsid w:val="003E6D09"/>
    <w:rsid w:val="004078EF"/>
    <w:rsid w:val="00433475"/>
    <w:rsid w:val="00477AFB"/>
    <w:rsid w:val="0048705B"/>
    <w:rsid w:val="004B5BB5"/>
    <w:rsid w:val="004D1C0F"/>
    <w:rsid w:val="004D2A5C"/>
    <w:rsid w:val="004E1AAE"/>
    <w:rsid w:val="00505FA5"/>
    <w:rsid w:val="00507491"/>
    <w:rsid w:val="0052079A"/>
    <w:rsid w:val="00557280"/>
    <w:rsid w:val="00563498"/>
    <w:rsid w:val="005649B3"/>
    <w:rsid w:val="005755A0"/>
    <w:rsid w:val="00583B2E"/>
    <w:rsid w:val="005C3AD4"/>
    <w:rsid w:val="005E3815"/>
    <w:rsid w:val="0063391F"/>
    <w:rsid w:val="0063466E"/>
    <w:rsid w:val="00637B18"/>
    <w:rsid w:val="00640CF1"/>
    <w:rsid w:val="006563F7"/>
    <w:rsid w:val="00662B21"/>
    <w:rsid w:val="00676B2A"/>
    <w:rsid w:val="00692619"/>
    <w:rsid w:val="006B4305"/>
    <w:rsid w:val="006C52E7"/>
    <w:rsid w:val="006D0C2D"/>
    <w:rsid w:val="006D7665"/>
    <w:rsid w:val="006D7BCB"/>
    <w:rsid w:val="00700987"/>
    <w:rsid w:val="007731AB"/>
    <w:rsid w:val="007A6B1A"/>
    <w:rsid w:val="007B1AD1"/>
    <w:rsid w:val="007B6386"/>
    <w:rsid w:val="007D62D1"/>
    <w:rsid w:val="00805F1D"/>
    <w:rsid w:val="00812F68"/>
    <w:rsid w:val="008501DC"/>
    <w:rsid w:val="00881084"/>
    <w:rsid w:val="0089783B"/>
    <w:rsid w:val="008A4D27"/>
    <w:rsid w:val="008C61DA"/>
    <w:rsid w:val="008E5FD9"/>
    <w:rsid w:val="00907E28"/>
    <w:rsid w:val="00913E28"/>
    <w:rsid w:val="00914F0E"/>
    <w:rsid w:val="0092174D"/>
    <w:rsid w:val="009632AC"/>
    <w:rsid w:val="00976F87"/>
    <w:rsid w:val="0099031B"/>
    <w:rsid w:val="00994E48"/>
    <w:rsid w:val="009A7BB1"/>
    <w:rsid w:val="009D12AF"/>
    <w:rsid w:val="009D2186"/>
    <w:rsid w:val="009E7092"/>
    <w:rsid w:val="009F136E"/>
    <w:rsid w:val="00A37939"/>
    <w:rsid w:val="00A51C97"/>
    <w:rsid w:val="00A575C8"/>
    <w:rsid w:val="00A62F56"/>
    <w:rsid w:val="00A80013"/>
    <w:rsid w:val="00A84B2E"/>
    <w:rsid w:val="00A85605"/>
    <w:rsid w:val="00AC1970"/>
    <w:rsid w:val="00AC2A54"/>
    <w:rsid w:val="00AC2E1E"/>
    <w:rsid w:val="00AC4ABF"/>
    <w:rsid w:val="00AD101F"/>
    <w:rsid w:val="00AD5797"/>
    <w:rsid w:val="00AF7DC8"/>
    <w:rsid w:val="00B05E96"/>
    <w:rsid w:val="00B402C3"/>
    <w:rsid w:val="00B50C87"/>
    <w:rsid w:val="00B51D66"/>
    <w:rsid w:val="00B77592"/>
    <w:rsid w:val="00B826A2"/>
    <w:rsid w:val="00B92075"/>
    <w:rsid w:val="00B93241"/>
    <w:rsid w:val="00BC41A3"/>
    <w:rsid w:val="00BD2334"/>
    <w:rsid w:val="00C122B1"/>
    <w:rsid w:val="00C566B7"/>
    <w:rsid w:val="00CA2119"/>
    <w:rsid w:val="00CC6824"/>
    <w:rsid w:val="00CD3C7A"/>
    <w:rsid w:val="00CD40D1"/>
    <w:rsid w:val="00CD6EF9"/>
    <w:rsid w:val="00CE6CE4"/>
    <w:rsid w:val="00CF5765"/>
    <w:rsid w:val="00D077D5"/>
    <w:rsid w:val="00D2105D"/>
    <w:rsid w:val="00D56B49"/>
    <w:rsid w:val="00D764FD"/>
    <w:rsid w:val="00DA3C27"/>
    <w:rsid w:val="00DB2AA3"/>
    <w:rsid w:val="00DB6BFD"/>
    <w:rsid w:val="00DC4936"/>
    <w:rsid w:val="00DD3829"/>
    <w:rsid w:val="00DE1DE5"/>
    <w:rsid w:val="00DF16EF"/>
    <w:rsid w:val="00DF1C4F"/>
    <w:rsid w:val="00DF26A0"/>
    <w:rsid w:val="00DF6AF3"/>
    <w:rsid w:val="00E16186"/>
    <w:rsid w:val="00E40F61"/>
    <w:rsid w:val="00E56452"/>
    <w:rsid w:val="00EC304E"/>
    <w:rsid w:val="00EC3DD5"/>
    <w:rsid w:val="00F234B0"/>
    <w:rsid w:val="00F31176"/>
    <w:rsid w:val="00F503E3"/>
    <w:rsid w:val="00F55038"/>
    <w:rsid w:val="00F60292"/>
    <w:rsid w:val="00F73763"/>
    <w:rsid w:val="00F80034"/>
    <w:rsid w:val="00F86C19"/>
    <w:rsid w:val="00FA6006"/>
    <w:rsid w:val="00FB4316"/>
    <w:rsid w:val="00FC7124"/>
    <w:rsid w:val="00FE1EC5"/>
    <w:rsid w:val="00FF68A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3BF17"/>
  <w14:defaultImageDpi w14:val="32767"/>
  <w15:chartTrackingRefBased/>
  <w15:docId w15:val="{52DEAFE9-FE87-D54F-80D9-BC1B3E39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43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oolgar</dc:creator>
  <cp:keywords/>
  <dc:description/>
  <cp:lastModifiedBy>Mariel Gambino</cp:lastModifiedBy>
  <cp:revision>2</cp:revision>
  <dcterms:created xsi:type="dcterms:W3CDTF">2021-04-26T11:25:00Z</dcterms:created>
  <dcterms:modified xsi:type="dcterms:W3CDTF">2021-06-29T19:37:00Z</dcterms:modified>
</cp:coreProperties>
</file>